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055" w:rsidRPr="00153148" w:rsidRDefault="006F3FF5" w:rsidP="00153148">
      <w:pPr>
        <w:jc w:val="both"/>
        <w:rPr>
          <w:bCs/>
          <w:color w:val="000000"/>
          <w:sz w:val="22"/>
          <w:szCs w:val="22"/>
          <w:lang w:val="en-GB" w:eastAsia="pt-PT"/>
        </w:rPr>
      </w:pPr>
      <w:proofErr w:type="gramStart"/>
      <w:r>
        <w:rPr>
          <w:b/>
          <w:bCs/>
          <w:color w:val="000000"/>
          <w:sz w:val="22"/>
          <w:szCs w:val="22"/>
          <w:lang w:val="en-GB" w:eastAsia="pt-PT"/>
        </w:rPr>
        <w:t xml:space="preserve">S3 </w:t>
      </w:r>
      <w:r w:rsidR="004A619F">
        <w:rPr>
          <w:b/>
          <w:bCs/>
          <w:color w:val="000000"/>
          <w:sz w:val="22"/>
          <w:szCs w:val="22"/>
          <w:lang w:val="en-GB" w:eastAsia="pt-PT"/>
        </w:rPr>
        <w:t>Table</w:t>
      </w:r>
      <w:r w:rsidR="00FB6055" w:rsidRPr="00153148">
        <w:rPr>
          <w:b/>
          <w:bCs/>
          <w:color w:val="000000"/>
          <w:sz w:val="22"/>
          <w:szCs w:val="22"/>
          <w:lang w:val="en-GB" w:eastAsia="pt-PT"/>
        </w:rPr>
        <w:t>.</w:t>
      </w:r>
      <w:proofErr w:type="gramEnd"/>
      <w:r w:rsidR="00FB6055" w:rsidRPr="00153148">
        <w:rPr>
          <w:bCs/>
          <w:color w:val="000000"/>
          <w:sz w:val="22"/>
          <w:szCs w:val="22"/>
          <w:lang w:val="en-GB" w:eastAsia="pt-PT"/>
        </w:rPr>
        <w:t xml:space="preserve"> Variation within the groups of the major FDOM components at the marine (N1) and brackish water (I6) zones of the estuarine system </w:t>
      </w:r>
      <w:proofErr w:type="gramStart"/>
      <w:r w:rsidR="00FB6055" w:rsidRPr="00153148">
        <w:rPr>
          <w:bCs/>
          <w:color w:val="000000"/>
          <w:sz w:val="22"/>
          <w:szCs w:val="22"/>
          <w:lang w:val="en-GB" w:eastAsia="pt-PT"/>
        </w:rPr>
        <w:t>Ria</w:t>
      </w:r>
      <w:proofErr w:type="gramEnd"/>
      <w:r w:rsidR="00FB6055" w:rsidRPr="00153148">
        <w:rPr>
          <w:bCs/>
          <w:color w:val="000000"/>
          <w:sz w:val="22"/>
          <w:szCs w:val="22"/>
          <w:lang w:val="en-GB" w:eastAsia="pt-PT"/>
        </w:rPr>
        <w:t xml:space="preserve"> de Aveiro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"/>
        <w:gridCol w:w="346"/>
        <w:gridCol w:w="561"/>
        <w:gridCol w:w="1400"/>
        <w:gridCol w:w="307"/>
        <w:gridCol w:w="993"/>
        <w:gridCol w:w="282"/>
        <w:gridCol w:w="1440"/>
        <w:gridCol w:w="262"/>
        <w:gridCol w:w="1292"/>
        <w:gridCol w:w="6"/>
      </w:tblGrid>
      <w:tr w:rsidR="00FB6055" w:rsidRPr="001D707C" w:rsidTr="003962AE">
        <w:trPr>
          <w:trHeight w:val="274"/>
          <w:jc w:val="center"/>
        </w:trPr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bCs/>
                <w:color w:val="000000"/>
                <w:sz w:val="20"/>
                <w:szCs w:val="20"/>
                <w:lang w:val="en-GB" w:eastAsia="pt-PT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5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FB6055" w:rsidRPr="001D707C" w:rsidTr="003962A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0"/>
          <w:jc w:val="center"/>
        </w:trPr>
        <w:tc>
          <w:tcPr>
            <w:tcW w:w="6942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Marine zone (N1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6F3FF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6.0 ± 3.5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2.1 ± 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41 ± 13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23.1 ± 1.5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21.0 – 35.0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7.0 – 2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27 – 70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22.0 – 125.0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N=5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N=33 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2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4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6F3FF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  <w:r w:rsidR="00FB6055" w:rsidRPr="008E4CB0">
              <w:rPr>
                <w:color w:val="000000"/>
                <w:sz w:val="20"/>
                <w:szCs w:val="20"/>
                <w:lang w:val="en-GB" w:eastAsia="pt-PT"/>
              </w:rPr>
              <w:t>’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61.9 ± 8.4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53.3 ± 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95 ± 3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302.4 ± 4.8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50.0 – 81.0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41.0 – 6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61 – 162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298.0 – 308.0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N=33 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N=22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N=4 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6F3FF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F062"/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6.7 ± 5.4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1.4 ± 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38 ± 11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08.4 ± 1.8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20.0 – 41.0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7.0 – 2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26 – 61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07.0 – 111.0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N=5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N=33 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2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4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6F3FF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F067"/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4 ± 15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7 ±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4 ± 1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44.7 ± 3.8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7 – 59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7 – 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8 – 55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42.0 – 50.0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5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4</w:t>
            </w: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 (1)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3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3</w:t>
            </w: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 (1)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*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2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2</w:t>
            </w: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 (1)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4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0064"/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43 ± 33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30.6 ± 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7.1 ± 8.7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53.0 ± 3.2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6 – 159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23.0 – 5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20.0 – 51.0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51.0 – 57.0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5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4</w:t>
            </w: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 (2)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3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3</w:t>
            </w: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 (1)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*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2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4</w:t>
            </w:r>
          </w:p>
        </w:tc>
      </w:tr>
      <w:tr w:rsidR="00FB6055" w:rsidRPr="001D707C" w:rsidTr="003962A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0"/>
          <w:jc w:val="center"/>
        </w:trPr>
        <w:tc>
          <w:tcPr>
            <w:tcW w:w="6942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Brackish water zone (I6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6F3FF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35 ± 15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83 ± 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29 ± 59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402 ± 90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13 – 180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39 – 2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57 – 282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288 – 482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28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N=13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13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6F3FF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F061"/>
            </w:r>
            <w:r w:rsidR="00FB6055" w:rsidRPr="008E4CB0">
              <w:rPr>
                <w:color w:val="000000"/>
                <w:sz w:val="20"/>
                <w:szCs w:val="20"/>
                <w:lang w:val="en-GB" w:eastAsia="pt-PT"/>
              </w:rPr>
              <w:t>’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387 ± 50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539 ± 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710 ± 219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668 ± 477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311 – 541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382 – 6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444 – 931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061 – 2120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28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1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13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6F3FF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F062"/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29 ± 14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71 ± 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16 ± 56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391 ± 92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08 – 168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29 – 1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47 – 268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274 – 466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28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N=13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13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6F3FF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F067"/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53 ± 15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57 ± 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78 ± 2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26 ± 35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31 – 88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39 – 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45 – 102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81 – 182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60</w:t>
            </w: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 (2)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2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8</w:t>
            </w: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 (2)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*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1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3</w:t>
            </w: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 (1)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13</w:t>
            </w:r>
          </w:p>
        </w:tc>
      </w:tr>
      <w:tr w:rsidR="00FB6055" w:rsidRPr="001D707C" w:rsidTr="003962AE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6F3FF5" w:rsidP="003962AE">
            <w:pPr>
              <w:spacing w:line="240" w:lineRule="auto"/>
              <w:jc w:val="center"/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val="en-GB" w:eastAsia="pt-PT"/>
              </w:rPr>
              <w:sym w:font="Symbol" w:char="F064"/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01 ± 33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03 ± 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133 ± 27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225 ± 45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QSU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65 – 248)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77 – 1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91 – 154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8E4CB0">
              <w:rPr>
                <w:color w:val="000000"/>
                <w:sz w:val="20"/>
                <w:szCs w:val="20"/>
                <w:lang w:val="en-GB" w:eastAsia="pt-PT"/>
              </w:rPr>
              <w:t>(166 – 304)</w:t>
            </w:r>
          </w:p>
        </w:tc>
      </w:tr>
      <w:tr w:rsidR="00FB6055" w:rsidRPr="008E4CB0" w:rsidTr="003962AE">
        <w:trPr>
          <w:gridBefore w:val="1"/>
          <w:gridAfter w:val="1"/>
          <w:wBefore w:w="53" w:type="dxa"/>
          <w:wAfter w:w="6" w:type="dxa"/>
          <w:trHeight w:val="20"/>
          <w:jc w:val="center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60</w:t>
            </w:r>
            <w:r w:rsidRPr="00F327EA">
              <w:rPr>
                <w:color w:val="000000"/>
                <w:sz w:val="20"/>
                <w:szCs w:val="20"/>
                <w:lang w:val="pt-PT" w:eastAsia="pt-PT"/>
              </w:rPr>
              <w:t xml:space="preserve"> (4)</w:t>
            </w:r>
            <w:r>
              <w:rPr>
                <w:color w:val="000000"/>
                <w:sz w:val="20"/>
                <w:szCs w:val="20"/>
                <w:lang w:val="pt-PT" w:eastAsia="pt-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28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1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8E4CB0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20"/>
                <w:szCs w:val="20"/>
                <w:lang w:val="pt-PT" w:eastAsia="pt-PT"/>
              </w:rPr>
              <w:t>N=13</w:t>
            </w:r>
          </w:p>
        </w:tc>
      </w:tr>
    </w:tbl>
    <w:p w:rsidR="00FB6055" w:rsidRDefault="00FB6055" w:rsidP="00FB6055">
      <w:pPr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 xml:space="preserve">                                * (number of data rejected due to abnormalities in this region of the spectra)</w:t>
      </w:r>
    </w:p>
    <w:p w:rsidR="00FB6055" w:rsidRPr="001D707C" w:rsidRDefault="00FB6055" w:rsidP="00FB6055">
      <w:pPr>
        <w:rPr>
          <w:color w:val="000000" w:themeColor="text1"/>
          <w:sz w:val="20"/>
          <w:szCs w:val="20"/>
          <w:lang w:val="en-GB"/>
        </w:rPr>
      </w:pPr>
      <w:r w:rsidRPr="001D707C">
        <w:rPr>
          <w:color w:val="000000" w:themeColor="text1"/>
          <w:sz w:val="20"/>
          <w:szCs w:val="20"/>
          <w:lang w:val="en-GB"/>
        </w:rPr>
        <w:br w:type="page"/>
      </w:r>
      <w:bookmarkStart w:id="0" w:name="_GoBack"/>
      <w:bookmarkEnd w:id="0"/>
    </w:p>
    <w:sectPr w:rsidR="00FB6055" w:rsidRPr="001D707C" w:rsidSect="003607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055"/>
    <w:rsid w:val="00102A5F"/>
    <w:rsid w:val="00153148"/>
    <w:rsid w:val="001C4302"/>
    <w:rsid w:val="003607DA"/>
    <w:rsid w:val="0045285D"/>
    <w:rsid w:val="004A619F"/>
    <w:rsid w:val="0052017A"/>
    <w:rsid w:val="006F3FF5"/>
    <w:rsid w:val="00721615"/>
    <w:rsid w:val="008B5110"/>
    <w:rsid w:val="00BF565B"/>
    <w:rsid w:val="00DC2DAF"/>
    <w:rsid w:val="00FB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0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FB6055"/>
    <w:pPr>
      <w:spacing w:after="200" w:line="240" w:lineRule="auto"/>
    </w:pPr>
    <w:rPr>
      <w:rFonts w:ascii="Calibri" w:hAnsi="Calibri"/>
      <w:b/>
      <w:bCs/>
      <w:color w:val="DDDDDD"/>
      <w:sz w:val="18"/>
      <w:szCs w:val="18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0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FB6055"/>
    <w:pPr>
      <w:spacing w:after="200" w:line="240" w:lineRule="auto"/>
    </w:pPr>
    <w:rPr>
      <w:rFonts w:ascii="Calibri" w:hAnsi="Calibri"/>
      <w:b/>
      <w:bCs/>
      <w:color w:val="DDDDDD"/>
      <w:sz w:val="18"/>
      <w:szCs w:val="1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a Santos</dc:creator>
  <cp:lastModifiedBy>Adelaide Almeida</cp:lastModifiedBy>
  <cp:revision>3</cp:revision>
  <dcterms:created xsi:type="dcterms:W3CDTF">2016-05-02T08:27:00Z</dcterms:created>
  <dcterms:modified xsi:type="dcterms:W3CDTF">2016-05-02T08:28:00Z</dcterms:modified>
</cp:coreProperties>
</file>